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4FFE0" w14:textId="77777777" w:rsidR="00296C2F" w:rsidRDefault="00296C2F" w:rsidP="00296C2F">
      <w:pPr>
        <w:rPr>
          <w:b/>
          <w:bCs/>
        </w:rPr>
      </w:pPr>
      <w:r w:rsidRPr="18816640">
        <w:rPr>
          <w:b/>
          <w:bCs/>
        </w:rPr>
        <w:t>Supplemental Table S4</w:t>
      </w:r>
      <w:r w:rsidRPr="22763B7E">
        <w:rPr>
          <w:b/>
          <w:bCs/>
        </w:rPr>
        <w:t xml:space="preserve">: Representativeness of study participants. </w:t>
      </w:r>
    </w:p>
    <w:p w14:paraId="60E8EF58" w14:textId="77777777" w:rsidR="00296C2F" w:rsidRDefault="00296C2F" w:rsidP="00296C2F"/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4702"/>
        <w:gridCol w:w="4702"/>
      </w:tblGrid>
      <w:tr w:rsidR="00296C2F" w14:paraId="4A596722" w14:textId="77777777" w:rsidTr="00BD42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2" w:type="dxa"/>
          </w:tcPr>
          <w:p w14:paraId="6332DAEF" w14:textId="77777777" w:rsidR="00296C2F" w:rsidRDefault="00296C2F" w:rsidP="00BD42A9">
            <w:r>
              <w:t>Cancer type/subtype/stage/condition</w:t>
            </w:r>
          </w:p>
        </w:tc>
        <w:tc>
          <w:tcPr>
            <w:tcW w:w="4702" w:type="dxa"/>
          </w:tcPr>
          <w:p w14:paraId="3105E61B" w14:textId="77777777" w:rsidR="00296C2F" w:rsidRDefault="00296C2F" w:rsidP="00BD42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ead and neck squamous cell carcinoma</w:t>
            </w:r>
          </w:p>
        </w:tc>
      </w:tr>
      <w:tr w:rsidR="00296C2F" w14:paraId="1F4FDBFC" w14:textId="77777777" w:rsidTr="00BD4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2" w:type="dxa"/>
          </w:tcPr>
          <w:p w14:paraId="62D66E92" w14:textId="77777777" w:rsidR="00296C2F" w:rsidRDefault="00296C2F" w:rsidP="00BD42A9">
            <w:r>
              <w:t xml:space="preserve">Considerations related to: </w:t>
            </w:r>
          </w:p>
        </w:tc>
        <w:tc>
          <w:tcPr>
            <w:tcW w:w="4702" w:type="dxa"/>
          </w:tcPr>
          <w:p w14:paraId="575CD478" w14:textId="77777777" w:rsidR="00296C2F" w:rsidRDefault="00296C2F" w:rsidP="00BD4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96C2F" w14:paraId="2F3AD9AA" w14:textId="77777777" w:rsidTr="00BD42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2" w:type="dxa"/>
          </w:tcPr>
          <w:p w14:paraId="55B70499" w14:textId="77777777" w:rsidR="00296C2F" w:rsidRDefault="00296C2F" w:rsidP="00BD42A9">
            <w:r>
              <w:t xml:space="preserve">Sex </w:t>
            </w:r>
          </w:p>
        </w:tc>
        <w:tc>
          <w:tcPr>
            <w:tcW w:w="4702" w:type="dxa"/>
          </w:tcPr>
          <w:p w14:paraId="6938484E" w14:textId="057DBF39" w:rsidR="00296C2F" w:rsidRDefault="00296C2F" w:rsidP="00BD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lobally, HNSCC is more common in males than females in approximately a </w:t>
            </w:r>
            <w:r w:rsidR="001F3CF1">
              <w:t>3</w:t>
            </w:r>
            <w:r>
              <w:t xml:space="preserve">:1 ratio. Our study also shows a male predominance, however, with only one female enrolled in the trial, conclusions based on sex exclusively should be avoided. </w:t>
            </w:r>
          </w:p>
        </w:tc>
      </w:tr>
      <w:tr w:rsidR="00296C2F" w14:paraId="5EB5F956" w14:textId="77777777" w:rsidTr="00BD4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2" w:type="dxa"/>
          </w:tcPr>
          <w:p w14:paraId="7FBD15DC" w14:textId="77777777" w:rsidR="00296C2F" w:rsidRDefault="00296C2F" w:rsidP="00BD42A9">
            <w:r>
              <w:t xml:space="preserve">Age </w:t>
            </w:r>
          </w:p>
        </w:tc>
        <w:tc>
          <w:tcPr>
            <w:tcW w:w="4702" w:type="dxa"/>
          </w:tcPr>
          <w:p w14:paraId="13FCA797" w14:textId="77777777" w:rsidR="00296C2F" w:rsidRDefault="00296C2F" w:rsidP="00BD4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ccording to 2022 SEER data, the median age at diagnosis of HNSCC is 64 years old. This is comparable to our study population with a median age of 62.5. </w:t>
            </w:r>
          </w:p>
        </w:tc>
      </w:tr>
      <w:tr w:rsidR="00296C2F" w14:paraId="466B900A" w14:textId="77777777" w:rsidTr="00BD42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2" w:type="dxa"/>
          </w:tcPr>
          <w:p w14:paraId="062B3BE7" w14:textId="77777777" w:rsidR="00296C2F" w:rsidRDefault="00296C2F" w:rsidP="00BD42A9">
            <w:r>
              <w:t xml:space="preserve">Race/ethnicity </w:t>
            </w:r>
          </w:p>
        </w:tc>
        <w:tc>
          <w:tcPr>
            <w:tcW w:w="4702" w:type="dxa"/>
          </w:tcPr>
          <w:p w14:paraId="43A5B05C" w14:textId="77777777" w:rsidR="00296C2F" w:rsidRDefault="00296C2F" w:rsidP="00BD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NSCC is most common in non-Hispanic patients. All 10 patients enrolled were non-Hispanic. It is also most common in White patients, which is represented in our study as well. HNSCC occurs in 5/100,000 (0.00005%) Black patients. We enrolled 1 patient (10%) with both demographics. </w:t>
            </w:r>
          </w:p>
        </w:tc>
      </w:tr>
      <w:tr w:rsidR="00296C2F" w14:paraId="37BAFB31" w14:textId="77777777" w:rsidTr="00BD4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2" w:type="dxa"/>
          </w:tcPr>
          <w:p w14:paraId="2781A893" w14:textId="77777777" w:rsidR="00296C2F" w:rsidRDefault="00296C2F" w:rsidP="00BD42A9">
            <w:r>
              <w:t>Geography</w:t>
            </w:r>
          </w:p>
        </w:tc>
        <w:tc>
          <w:tcPr>
            <w:tcW w:w="4702" w:type="dxa"/>
          </w:tcPr>
          <w:p w14:paraId="342CDA2F" w14:textId="77777777" w:rsidR="00296C2F" w:rsidRDefault="00296C2F" w:rsidP="00BD4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NSCC is the 7</w:t>
            </w:r>
            <w:r w:rsidRPr="22763B7E">
              <w:rPr>
                <w:vertAlign w:val="superscript"/>
              </w:rPr>
              <w:t>th</w:t>
            </w:r>
            <w:r>
              <w:t xml:space="preserve"> most common cancer globally. Incidence rates are highest in India, followed by South and Southeast Asia, Central and Eastern Europe, and South America. In the USA, HNSCC accounts for approximately 3% of all malignancies. </w:t>
            </w:r>
          </w:p>
        </w:tc>
      </w:tr>
      <w:tr w:rsidR="00296C2F" w14:paraId="2D4D9326" w14:textId="77777777" w:rsidTr="00BD42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2" w:type="dxa"/>
          </w:tcPr>
          <w:p w14:paraId="1B435088" w14:textId="77777777" w:rsidR="00296C2F" w:rsidRDefault="00296C2F" w:rsidP="00BD42A9">
            <w:r>
              <w:t xml:space="preserve">Other considerations </w:t>
            </w:r>
          </w:p>
        </w:tc>
        <w:tc>
          <w:tcPr>
            <w:tcW w:w="4702" w:type="dxa"/>
          </w:tcPr>
          <w:p w14:paraId="0075410F" w14:textId="77777777" w:rsidR="00296C2F" w:rsidRDefault="00296C2F" w:rsidP="00BD4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Key exclusion criteria in this trial included nasopharyngeal carcinoma, thus these patients are not represented in the results. </w:t>
            </w:r>
          </w:p>
        </w:tc>
      </w:tr>
      <w:tr w:rsidR="00296C2F" w14:paraId="1D03E819" w14:textId="77777777" w:rsidTr="00BD4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2" w:type="dxa"/>
          </w:tcPr>
          <w:p w14:paraId="1412E336" w14:textId="77777777" w:rsidR="00296C2F" w:rsidRDefault="00296C2F" w:rsidP="00BD42A9">
            <w:r>
              <w:t xml:space="preserve">Overall representativeness of this study </w:t>
            </w:r>
          </w:p>
        </w:tc>
        <w:tc>
          <w:tcPr>
            <w:tcW w:w="4702" w:type="dxa"/>
          </w:tcPr>
          <w:p w14:paraId="33A35BC2" w14:textId="77777777" w:rsidR="00296C2F" w:rsidRDefault="00296C2F" w:rsidP="00BD4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verall, the study is representative of the general HNSCC population, which is most commonly non-Hispanic, White males greater than 50 years of age. </w:t>
            </w:r>
          </w:p>
        </w:tc>
      </w:tr>
    </w:tbl>
    <w:p w14:paraId="39EBD545" w14:textId="77777777" w:rsidR="00296C2F" w:rsidRDefault="00296C2F" w:rsidP="00296C2F"/>
    <w:p w14:paraId="27619385" w14:textId="77777777" w:rsidR="00296C2F" w:rsidRDefault="00296C2F" w:rsidP="00296C2F"/>
    <w:p w14:paraId="65651035" w14:textId="77777777" w:rsidR="00296C2F" w:rsidRDefault="00296C2F" w:rsidP="00296C2F"/>
    <w:p w14:paraId="712BB89D" w14:textId="77777777" w:rsidR="00296C2F" w:rsidRDefault="00296C2F" w:rsidP="00296C2F"/>
    <w:p w14:paraId="53F7DA7A" w14:textId="77777777" w:rsidR="00296C2F" w:rsidRDefault="00296C2F"/>
    <w:sectPr w:rsidR="00296C2F" w:rsidSect="00296C2F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C2F"/>
    <w:rsid w:val="001F3CF1"/>
    <w:rsid w:val="00296C2F"/>
    <w:rsid w:val="0061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5D5BA"/>
  <w15:chartTrackingRefBased/>
  <w15:docId w15:val="{30A2A136-8C28-4B0F-9189-A2DD58F51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C2F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C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C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C2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C2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C2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C2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C2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C2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C2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C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C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C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C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C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C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C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C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C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C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6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C2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6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6C2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6C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C2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6C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C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C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C2F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296C2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e-Draper, Trisha (wiseth)</dc:creator>
  <cp:keywords/>
  <dc:description/>
  <cp:lastModifiedBy>Wise-Draper, Trisha (wiseth)</cp:lastModifiedBy>
  <cp:revision>2</cp:revision>
  <dcterms:created xsi:type="dcterms:W3CDTF">2025-05-10T12:26:00Z</dcterms:created>
  <dcterms:modified xsi:type="dcterms:W3CDTF">2025-05-10T12:45:00Z</dcterms:modified>
</cp:coreProperties>
</file>